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rticle title: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alvage peptide receptor radionuclide therapy with [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77</w:t>
      </w:r>
      <w:r>
        <w:rPr>
          <w:rFonts w:ascii="Times New Roman" w:hAnsi="Times New Roman" w:cs="Times New Roman"/>
          <w:sz w:val="20"/>
          <w:szCs w:val="20"/>
          <w:lang w:val="en-GB"/>
        </w:rPr>
        <w:t>Lu-DOTA,Tyr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]octreotate in patients with bronchial and gastroenteropancreatic neuroendocrine tumours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Journal name:</w:t>
      </w:r>
    </w:p>
    <w:p w:rsidR="00A12638" w:rsidRDefault="00A12638" w:rsidP="00A12638">
      <w:pPr>
        <w:spacing w:after="0" w:line="480" w:lineRule="auto"/>
        <w:ind w:right="60"/>
        <w:outlineLvl w:val="0"/>
        <w:rPr>
          <w:rFonts w:ascii="Times New Roman" w:eastAsia="Times New Roman" w:hAnsi="Times New Roman" w:cs="Times New Roman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kern w:val="36"/>
          <w:sz w:val="20"/>
          <w:szCs w:val="20"/>
        </w:rPr>
        <w:t>European Journal of Nuclear Medicine and Molecular Imaging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:rsidR="00A12638" w:rsidRP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r w:rsidRPr="00A12638">
        <w:rPr>
          <w:rFonts w:ascii="Times New Roman" w:hAnsi="Times New Roman" w:cs="Times New Roman"/>
          <w:b/>
          <w:bCs/>
          <w:sz w:val="20"/>
          <w:szCs w:val="20"/>
          <w:lang w:val="nl-NL"/>
        </w:rPr>
        <w:t>Authors:</w:t>
      </w:r>
    </w:p>
    <w:p w:rsidR="00A12638" w:rsidRP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  <w:r w:rsidRPr="00A12638">
        <w:rPr>
          <w:rFonts w:ascii="Times New Roman" w:hAnsi="Times New Roman" w:cs="Times New Roman"/>
          <w:sz w:val="20"/>
          <w:szCs w:val="20"/>
          <w:lang w:val="nl-NL"/>
        </w:rPr>
        <w:t>van der Zwan W.A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Brabander T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Kam B.L.R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Teunissen J.J.M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Feelders R.A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Hofland J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Krenning E.P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3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de Herder W.W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</w:p>
    <w:p w:rsidR="00A12638" w:rsidRP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ffiliation: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>Department of Radiology &amp; Nuclear Medicine, Erasmus Medical Centre, Rotterdam, The Netherlands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>Department of Internal Medicine, Erasmus Medical Centre, Rotterdam, The Netherlands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Cyclotron Rotterdam BV, Erasmus Medical Centre, Rotterdam, The Netherlands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E-mail address of corresponding author: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12638">
        <w:rPr>
          <w:rFonts w:ascii="Times New Roman" w:hAnsi="Times New Roman" w:cs="Times New Roman"/>
          <w:sz w:val="20"/>
          <w:szCs w:val="20"/>
        </w:rPr>
        <w:t>w.vanderzwan@erasmusmc.nl</w:t>
      </w:r>
    </w:p>
    <w:p w:rsidR="000A440B" w:rsidRPr="003B4E63" w:rsidRDefault="000A440B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raster"/>
        <w:tblW w:w="5172" w:type="pct"/>
        <w:tblLook w:val="04A0" w:firstRow="1" w:lastRow="0" w:firstColumn="1" w:lastColumn="0" w:noHBand="0" w:noVBand="1"/>
      </w:tblPr>
      <w:tblGrid>
        <w:gridCol w:w="2410"/>
        <w:gridCol w:w="1797"/>
        <w:gridCol w:w="1798"/>
        <w:gridCol w:w="1792"/>
        <w:gridCol w:w="6"/>
        <w:gridCol w:w="2249"/>
        <w:gridCol w:w="1798"/>
        <w:gridCol w:w="1798"/>
        <w:gridCol w:w="1015"/>
      </w:tblGrid>
      <w:tr w:rsidR="000A440B" w:rsidRPr="003B4E63" w:rsidTr="00611F7D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4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Online Resource 3 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line characteristics of </w:t>
            </w: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dgut NETs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Control group versus Retreatment group prior to any PRRT</w:t>
            </w:r>
          </w:p>
        </w:tc>
      </w:tr>
      <w:tr w:rsidR="00CF37D0" w:rsidRPr="003B4E63" w:rsidTr="00F77A12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CF37D0" w:rsidRPr="003B4E63" w:rsidRDefault="00CF37D0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7D0" w:rsidRPr="003B4E63" w:rsidTr="00F77A12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CA4B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B4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Control group – midgut NET (n=63)</w:t>
            </w:r>
          </w:p>
        </w:tc>
        <w:tc>
          <w:tcPr>
            <w:tcW w:w="199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CA4B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treatment group – midgut NET (n=5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7D0" w:rsidRPr="003B4E63" w:rsidTr="00F77A12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7D0" w:rsidRPr="003B4E63" w:rsidTr="00F77A12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7D0" w:rsidRPr="003B4E63" w:rsidTr="009B1315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37D0" w:rsidRPr="003B4E63" w:rsidTr="009B1315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CF37D0" w:rsidRPr="003B4E63" w:rsidTr="009B1315">
        <w:tc>
          <w:tcPr>
            <w:tcW w:w="822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13" w:type="pct"/>
            <w:tcBorders>
              <w:left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 (47.6)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5 (64.8)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9B1315">
        <w:tc>
          <w:tcPr>
            <w:tcW w:w="822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e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13" w:type="pct"/>
            <w:tcBorders>
              <w:left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 (37-81)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 (35-71)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left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BC1A15">
        <w:tc>
          <w:tcPr>
            <w:tcW w:w="822" w:type="pct"/>
            <w:tcBorders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aseline </w:t>
            </w: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gression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 (42.9)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(22.2)</w:t>
            </w:r>
          </w:p>
        </w:tc>
        <w:tc>
          <w:tcPr>
            <w:tcW w:w="61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 (34.9)</w:t>
            </w:r>
          </w:p>
        </w:tc>
        <w:tc>
          <w:tcPr>
            <w:tcW w:w="767" w:type="pct"/>
            <w:tcBorders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 (57.4)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 (16.7)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(25.9)</w:t>
            </w: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CF37D0" w:rsidRPr="003B4E63" w:rsidTr="00BC1A15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ior treatment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37D0" w:rsidRPr="003B4E63" w:rsidTr="00BC1A15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Surger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 (47.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 (52.4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 (53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 (46.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CF37D0" w:rsidRPr="003B4E63" w:rsidTr="00BC1A15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Chemotherap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4.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 (95.2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right" w:pos="1173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3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 (96.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CF37D0" w:rsidRPr="003B4E63" w:rsidTr="00BC1A15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Radiotherap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3.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1 (96.8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3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 (96.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CF37D0" w:rsidRPr="003B4E63" w:rsidTr="007451EA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Somatostatin analogue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41 (65.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 (34.9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 (79.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 (20.4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CF37D0" w:rsidRPr="003B4E63" w:rsidTr="007451EA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tent of </w:t>
            </w: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ease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7451EA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Limi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9.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14.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CF37D0" w:rsidRPr="003B4E63" w:rsidTr="007451EA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Moderat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 (74.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 (68.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CF37D0" w:rsidRPr="003B4E63" w:rsidTr="007451EA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Extensiv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 (15.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 (16.7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CF37D0" w:rsidRPr="003B4E63" w:rsidTr="007451EA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take on OctreoScan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®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7451EA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5.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CF37D0" w:rsidRPr="003B4E63" w:rsidTr="007451EA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ab/>
              <w:t>Grade II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 (81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 (66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CF37D0" w:rsidRPr="003B4E63" w:rsidTr="00F51C0D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V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 (19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 (27.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</w:tr>
      <w:tr w:rsidR="00CF37D0" w:rsidRPr="003B4E63" w:rsidTr="00F51C0D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ver lesions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6 (88.9)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11.1)</w:t>
            </w: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 (90.7)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9.3)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CF37D0" w:rsidRPr="003B4E63" w:rsidTr="00CD0D98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one lesion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 (15.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 (84.1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 (24.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 (75.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CF37D0" w:rsidRPr="003B4E63" w:rsidTr="00CD0D98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romogranin A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43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-)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-)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CD0D98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&gt;2x UL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 (77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69.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CF37D0" w:rsidRPr="003B4E63" w:rsidTr="00CD0D98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tabs>
                <w:tab w:val="left" w:pos="150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median (Q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1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Q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4 (207-212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1 (147-185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CD0D98">
        <w:tc>
          <w:tcPr>
            <w:tcW w:w="822" w:type="pct"/>
            <w:tcBorders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tabs>
                <w:tab w:val="left" w:pos="142"/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kaline phosphatase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43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-)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-)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CD0D98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&gt;2x UL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12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128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CF37D0" w:rsidRPr="003B4E63" w:rsidTr="00CD0D98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median (Q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1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Q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1 (80-15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74-15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CD0D98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HO Tumour </w:t>
            </w: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ade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-)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-)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CD0D98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 (6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28.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</w:tr>
      <w:tr w:rsidR="00CF37D0" w:rsidRPr="003B4E63" w:rsidTr="00CD0D98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4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(66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CF37D0" w:rsidRPr="003B4E63" w:rsidTr="008C00AD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II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4.7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CF37D0" w:rsidRPr="003B4E63" w:rsidTr="008C00AD">
        <w:tc>
          <w:tcPr>
            <w:tcW w:w="822" w:type="pct"/>
            <w:tcBorders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umour </w:t>
            </w: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ponse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43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-)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-)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F37D0" w:rsidRPr="003B4E63" w:rsidTr="008C00AD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C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CF37D0" w:rsidRPr="003B4E63" w:rsidTr="008C00AD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P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5.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CF37D0" w:rsidRPr="003B4E63" w:rsidTr="00CA0601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440B" w:rsidRPr="003B4E63" w:rsidRDefault="000A440B" w:rsidP="00A12638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SD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74.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0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3B4E63" w:rsidRPr="003B4E63" w:rsidTr="00CA0601">
        <w:trPr>
          <w:trHeight w:val="522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:rsidR="003B4E63" w:rsidRPr="003B4E63" w:rsidRDefault="003B4E63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ed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median (range)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umented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gression according RECIST 1.1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s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ional distribution of metastatic spread on OctreoScan as described previously [22]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12638" w:rsidRPr="003B4E63" w:rsidTr="00CA0601">
        <w:trPr>
          <w:trHeight w:val="52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A12638" w:rsidRPr="003B4E63" w:rsidRDefault="00A12638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lastRenderedPageBreak/>
              <w:t>d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ed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µg/L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ed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U/L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ce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 the Ki-67 proliferation index was routinely checked by MIB-1 staining. Patients with an unknown Ki-67 index were mostly treated before 2007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g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ur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ponse to I-PRRT, evaluation according RECIST 1.1</w:t>
            </w:r>
          </w:p>
        </w:tc>
      </w:tr>
    </w:tbl>
    <w:p w:rsidR="000A440B" w:rsidRPr="003B4E63" w:rsidRDefault="000A440B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0A440B" w:rsidRPr="003B4E63" w:rsidSect="00BC1F57">
      <w:footerReference w:type="default" r:id="rId7"/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DD5" w:rsidRDefault="001C0DD5" w:rsidP="00BC1F57">
      <w:pPr>
        <w:spacing w:after="0" w:line="240" w:lineRule="auto"/>
      </w:pPr>
      <w:r>
        <w:separator/>
      </w:r>
    </w:p>
  </w:endnote>
  <w:endnote w:type="continuationSeparator" w:id="0">
    <w:p w:rsidR="001C0DD5" w:rsidRDefault="001C0DD5" w:rsidP="00BC1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4716147"/>
      <w:docPartObj>
        <w:docPartGallery w:val="Page Numbers (Bottom of Page)"/>
        <w:docPartUnique/>
      </w:docPartObj>
    </w:sdtPr>
    <w:sdtContent>
      <w:p w:rsidR="00BC1F57" w:rsidRDefault="00BC1F5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7030" w:rsidRPr="00827030">
          <w:rPr>
            <w:noProof/>
            <w:lang w:val="nl-NL"/>
          </w:rPr>
          <w:t>4</w:t>
        </w:r>
        <w:r>
          <w:fldChar w:fldCharType="end"/>
        </w:r>
      </w:p>
    </w:sdtContent>
  </w:sdt>
  <w:p w:rsidR="00BC1F57" w:rsidRDefault="00BC1F5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DD5" w:rsidRDefault="001C0DD5" w:rsidP="00BC1F57">
      <w:pPr>
        <w:spacing w:after="0" w:line="240" w:lineRule="auto"/>
      </w:pPr>
      <w:r>
        <w:separator/>
      </w:r>
    </w:p>
  </w:footnote>
  <w:footnote w:type="continuationSeparator" w:id="0">
    <w:p w:rsidR="001C0DD5" w:rsidRDefault="001C0DD5" w:rsidP="00BC1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40B"/>
    <w:rsid w:val="000A440B"/>
    <w:rsid w:val="001C0DD5"/>
    <w:rsid w:val="003B4E63"/>
    <w:rsid w:val="00611F7D"/>
    <w:rsid w:val="007451EA"/>
    <w:rsid w:val="00827030"/>
    <w:rsid w:val="008C00AD"/>
    <w:rsid w:val="009B1315"/>
    <w:rsid w:val="00A12638"/>
    <w:rsid w:val="00B40495"/>
    <w:rsid w:val="00BC1A15"/>
    <w:rsid w:val="00BC1F57"/>
    <w:rsid w:val="00C145D7"/>
    <w:rsid w:val="00CA0601"/>
    <w:rsid w:val="00CA4BF3"/>
    <w:rsid w:val="00CD0D98"/>
    <w:rsid w:val="00CF37D0"/>
    <w:rsid w:val="00F51C0D"/>
    <w:rsid w:val="00F7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A4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12638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BC1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C1F57"/>
  </w:style>
  <w:style w:type="paragraph" w:styleId="Voettekst">
    <w:name w:val="footer"/>
    <w:basedOn w:val="Standaard"/>
    <w:link w:val="VoettekstChar"/>
    <w:uiPriority w:val="99"/>
    <w:unhideWhenUsed/>
    <w:rsid w:val="00BC1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C1F57"/>
  </w:style>
  <w:style w:type="character" w:styleId="Regelnummer">
    <w:name w:val="line number"/>
    <w:basedOn w:val="Standaardalinea-lettertype"/>
    <w:uiPriority w:val="99"/>
    <w:semiHidden/>
    <w:unhideWhenUsed/>
    <w:rsid w:val="00BC1F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A4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12638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BC1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C1F57"/>
  </w:style>
  <w:style w:type="paragraph" w:styleId="Voettekst">
    <w:name w:val="footer"/>
    <w:basedOn w:val="Standaard"/>
    <w:link w:val="VoettekstChar"/>
    <w:uiPriority w:val="99"/>
    <w:unhideWhenUsed/>
    <w:rsid w:val="00BC1F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C1F57"/>
  </w:style>
  <w:style w:type="character" w:styleId="Regelnummer">
    <w:name w:val="line number"/>
    <w:basedOn w:val="Standaardalinea-lettertype"/>
    <w:uiPriority w:val="99"/>
    <w:semiHidden/>
    <w:unhideWhenUsed/>
    <w:rsid w:val="00BC1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436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alm</dc:creator>
  <cp:keywords/>
  <dc:description/>
  <cp:lastModifiedBy>Wouter</cp:lastModifiedBy>
  <cp:revision>14</cp:revision>
  <dcterms:created xsi:type="dcterms:W3CDTF">2018-05-19T19:14:00Z</dcterms:created>
  <dcterms:modified xsi:type="dcterms:W3CDTF">2018-05-20T12:39:00Z</dcterms:modified>
</cp:coreProperties>
</file>